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44C27" w14:textId="65204494" w:rsidR="002D7EAB" w:rsidRPr="002D7EAB" w:rsidRDefault="002D7EAB" w:rsidP="002D7EAB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2D7EA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Supplementary </w:t>
      </w:r>
      <w:r w:rsidR="00596FA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</w:t>
      </w:r>
      <w:r w:rsidR="00596FAE" w:rsidRPr="002D7EA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able </w:t>
      </w:r>
      <w:r w:rsidRPr="002D7EA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1. Comparison </w:t>
      </w:r>
      <w:r w:rsidR="00767B6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f</w:t>
      </w:r>
      <w:r w:rsidR="00767B68" w:rsidRPr="002D7EA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Pr="002D7EA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rgical outcome</w:t>
      </w:r>
      <w:r w:rsidR="00BE2F7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</w:t>
      </w:r>
      <w:r w:rsidRPr="002D7EA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between open pancreatectomy and MIS in patients diagnosed with NF-PNETs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2901"/>
        <w:gridCol w:w="2406"/>
        <w:gridCol w:w="2409"/>
        <w:gridCol w:w="1284"/>
      </w:tblGrid>
      <w:tr w:rsidR="002D7EAB" w:rsidRPr="002D7EAB" w14:paraId="6DB008E8" w14:textId="77777777" w:rsidTr="005955AB">
        <w:trPr>
          <w:trHeight w:val="255"/>
        </w:trPr>
        <w:tc>
          <w:tcPr>
            <w:tcW w:w="29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8AA46D0" w14:textId="77777777" w:rsidR="002D7EAB" w:rsidRPr="002D7EAB" w:rsidRDefault="002D7EAB" w:rsidP="005955AB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highlight w:val="yellow"/>
                <w14:ligatures w14:val="none"/>
              </w:rPr>
            </w:pP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80D0" w14:textId="77777777" w:rsidR="002D7EAB" w:rsidRPr="002D7EAB" w:rsidRDefault="002D7EAB" w:rsidP="005955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Malgun Gothic" w:hAnsi="Times New Roman" w:cs="Times New Roman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990F2" w14:textId="77777777" w:rsidR="002D7EAB" w:rsidRPr="002D7EAB" w:rsidRDefault="002D7EAB" w:rsidP="005955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IS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7A3E2C" w14:textId="77777777" w:rsidR="002D7EAB" w:rsidRPr="002D7EAB" w:rsidRDefault="002D7EAB" w:rsidP="005955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</w:t>
            </w:r>
          </w:p>
        </w:tc>
      </w:tr>
      <w:tr w:rsidR="002D7EAB" w:rsidRPr="002D7EAB" w14:paraId="18EF8480" w14:textId="77777777" w:rsidTr="005955AB">
        <w:trPr>
          <w:trHeight w:val="238"/>
        </w:trPr>
        <w:tc>
          <w:tcPr>
            <w:tcW w:w="29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2A4D8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AAFFD" w14:textId="77777777" w:rsidR="002D7EAB" w:rsidRPr="002D7EAB" w:rsidRDefault="002D7EAB" w:rsidP="005955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(N=7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8E3542" w14:textId="77777777" w:rsidR="002D7EAB" w:rsidRPr="002D7EAB" w:rsidRDefault="002D7EAB" w:rsidP="005955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(N=116)</w:t>
            </w:r>
          </w:p>
        </w:tc>
        <w:tc>
          <w:tcPr>
            <w:tcW w:w="12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DEF3A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6C454944" w14:textId="77777777" w:rsidTr="005955AB">
        <w:trPr>
          <w:trHeight w:val="25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AE2DD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ype</w:t>
            </w:r>
            <w:r w:rsidRPr="002D7EAB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of</w:t>
            </w:r>
            <w:r w:rsidRPr="002D7EAB"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surgery   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E1340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455C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29C5C" w14:textId="21F3BFBA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lt;</w:t>
            </w:r>
            <w:r w:rsidR="0053596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1</w:t>
            </w:r>
          </w:p>
        </w:tc>
      </w:tr>
      <w:tr w:rsidR="002D7EAB" w:rsidRPr="002D7EAB" w14:paraId="48EF01AA" w14:textId="77777777" w:rsidTr="005955AB">
        <w:trPr>
          <w:trHeight w:val="25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18995C" w14:textId="1F0F13DF" w:rsidR="002D7EAB" w:rsidRPr="002D7EAB" w:rsidRDefault="00BC2473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ucleation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0285F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 (19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CF6F" w14:textId="207A0890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 (8.6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77FD0" w14:textId="33821A64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6AECE1BA" w14:textId="77777777" w:rsidTr="005955AB">
        <w:trPr>
          <w:trHeight w:val="44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FABF4" w14:textId="04A738C9" w:rsidR="002D7EAB" w:rsidRPr="002D7EAB" w:rsidRDefault="00BC2473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istal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ancreatectom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47746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1 (29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084C9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2 (62.1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2CA04" w14:textId="213B3596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3D89E1E8" w14:textId="77777777" w:rsidTr="005955AB">
        <w:trPr>
          <w:trHeight w:val="44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C9A74" w14:textId="1E3A1A8A" w:rsidR="002D7EAB" w:rsidRPr="002D7EAB" w:rsidRDefault="00BC2473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entral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ancreatectom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E0D9C" w14:textId="3618D75B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 (5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CFFB9" w14:textId="720A92E0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 (4.3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B452E" w14:textId="77838B5D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0F9D8267" w14:textId="77777777" w:rsidTr="005955AB">
        <w:trPr>
          <w:trHeight w:val="25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C6635" w14:textId="1AB18CE5" w:rsidR="002D7EAB" w:rsidRPr="005E1626" w:rsidRDefault="002D7EAB" w:rsidP="005955AB">
            <w:pPr>
              <w:spacing w:after="0" w:line="360" w:lineRule="auto"/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</w:t>
            </w:r>
            <w:r w:rsidR="005E1626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ncreaticoduodenectom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9F2CC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 (36.6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4332F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2 (19.0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C58F6" w14:textId="0C8660C1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0B27CB06" w14:textId="77777777" w:rsidTr="005955AB">
        <w:trPr>
          <w:trHeight w:val="44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06344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otal pancreatectomy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CE3DF" w14:textId="2876E7DD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 (8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EB663" w14:textId="74A9C560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 (6.0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7954F" w14:textId="1A3A8A3B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4A258CE7" w14:textId="77777777" w:rsidTr="005955AB">
        <w:trPr>
          <w:trHeight w:val="44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4580F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Operation time (min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2F7BE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58.0 [182.5;340.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6E1A8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28.5 [157.0;374.0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BB542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43</w:t>
            </w:r>
          </w:p>
        </w:tc>
      </w:tr>
      <w:tr w:rsidR="002D7EAB" w:rsidRPr="002D7EAB" w14:paraId="795AFAE7" w14:textId="77777777" w:rsidTr="005955AB">
        <w:trPr>
          <w:trHeight w:val="44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9B5149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stimated blood loss (cc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A2F6A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50.0 [100.0;600.0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9E3CD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0.0 [50.0;200.0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517B2" w14:textId="3005E7A4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lt;</w:t>
            </w:r>
            <w:r w:rsidR="0053596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1</w:t>
            </w:r>
          </w:p>
        </w:tc>
      </w:tr>
      <w:tr w:rsidR="002D7EAB" w:rsidRPr="002D7EAB" w14:paraId="6AC024A8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857D8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transfusion       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ED0EA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 (11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15382" w14:textId="6D944A7A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 (4.3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D8C68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81</w:t>
            </w:r>
          </w:p>
        </w:tc>
      </w:tr>
      <w:tr w:rsidR="002D7EAB" w:rsidRPr="002D7EAB" w14:paraId="1E44D3DB" w14:textId="77777777" w:rsidTr="005955AB">
        <w:trPr>
          <w:trHeight w:val="66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B27AE" w14:textId="6CFA2A98" w:rsidR="002D7EAB" w:rsidRPr="002D7EAB" w:rsidRDefault="00BC2473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ever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mplication (over grade 3a)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E3892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 (15.5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D0445" w14:textId="54410839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 (6.9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98CA1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101</w:t>
            </w:r>
          </w:p>
        </w:tc>
      </w:tr>
      <w:tr w:rsidR="002D7EAB" w:rsidRPr="002D7EAB" w14:paraId="0287521A" w14:textId="77777777" w:rsidTr="005955AB">
        <w:trPr>
          <w:trHeight w:val="25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04A74" w14:textId="6866F964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</w:t>
            </w:r>
            <w:r w:rsidR="005E1626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elayed 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</w:t>
            </w:r>
            <w:r w:rsidR="005E1626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astric 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</w:t>
            </w:r>
            <w:r w:rsidR="005E1626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mptying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               </w:t>
            </w:r>
          </w:p>
        </w:tc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5326F" w14:textId="52D5C32A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CB48C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654</w:t>
            </w:r>
          </w:p>
        </w:tc>
      </w:tr>
      <w:tr w:rsidR="002D7EAB" w:rsidRPr="002D7EAB" w14:paraId="1CBA3C2E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570DC" w14:textId="5DE5480D" w:rsidR="002D7EAB" w:rsidRPr="002D7EAB" w:rsidRDefault="00BC2473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rad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7715A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 (11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47AD7" w14:textId="4009F04B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 (7.8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94860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4328320A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3781E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rade 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3F4B6" w14:textId="5854315B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 (0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FAD7B" w14:textId="30F64E2B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 (0.9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067A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358EECB5" w14:textId="77777777" w:rsidTr="005955AB">
        <w:trPr>
          <w:trHeight w:val="255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47A8D" w14:textId="4A0AF43A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</w:t>
            </w:r>
            <w:r w:rsidR="005E1626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ostoperative pancreatic fistula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              </w:t>
            </w:r>
          </w:p>
        </w:tc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E7A05" w14:textId="1EC92E58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BE2F6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26</w:t>
            </w:r>
          </w:p>
        </w:tc>
      </w:tr>
      <w:tr w:rsidR="002D7EAB" w:rsidRPr="002D7EAB" w14:paraId="53182879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BA09D" w14:textId="77777777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iochemical leak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D7E1B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3 (32.4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B87D4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4 (29.3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6CECC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79989AC7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584EB" w14:textId="214838CD" w:rsidR="002D7EAB" w:rsidRPr="002D7EAB" w:rsidRDefault="00596FAE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rad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918D7" w14:textId="6AB7E13E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 (7.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AD868" w14:textId="2B490062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 (6.0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E1A0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441A333F" w14:textId="77777777" w:rsidTr="005955AB">
        <w:trPr>
          <w:trHeight w:val="664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6B49C" w14:textId="2AA088EB" w:rsidR="002D7EAB" w:rsidRPr="002D7EAB" w:rsidRDefault="00BC2473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mprehensive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complication index        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BA94D" w14:textId="6BB166A0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7 [0.0;20.9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AC6B8" w14:textId="0FBAFE5D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 [0.0;14.8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628DB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64</w:t>
            </w:r>
          </w:p>
        </w:tc>
      </w:tr>
      <w:tr w:rsidR="002D7EAB" w:rsidRPr="002D7EAB" w14:paraId="66E4A03B" w14:textId="77777777" w:rsidTr="005955AB">
        <w:trPr>
          <w:trHeight w:val="443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CE1FC" w14:textId="13BD018A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lavien</w:t>
            </w:r>
            <w:proofErr w:type="spellEnd"/>
            <w:r w:rsidR="0053596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-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indo classification</w:t>
            </w:r>
          </w:p>
        </w:tc>
        <w:tc>
          <w:tcPr>
            <w:tcW w:w="4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6622E" w14:textId="02B697B6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14C30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77</w:t>
            </w:r>
          </w:p>
        </w:tc>
      </w:tr>
      <w:tr w:rsidR="002D7EAB" w:rsidRPr="002D7EAB" w14:paraId="1BDECE93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EC9E" w14:textId="54F0D71C" w:rsidR="002D7EAB" w:rsidRPr="002D7EAB" w:rsidRDefault="00C40FAA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rad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96CE6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 (28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38500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 (15.5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23BD9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255DD01E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78F9B" w14:textId="36792E0E" w:rsidR="002D7EAB" w:rsidRPr="002D7EAB" w:rsidRDefault="00C40FAA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lastRenderedPageBreak/>
              <w:t>G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rad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CFB9C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 (12.7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D6265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 (17.2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848D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6B0B9D84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5DFE6" w14:textId="61E8A39A" w:rsidR="002D7EAB" w:rsidRPr="002D7EAB" w:rsidRDefault="00C40FAA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r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ad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a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B4718" w14:textId="34D946F4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 (9.9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33F51" w14:textId="0E83C9B9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 (6.0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0F59F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5D96BB4F" w14:textId="77777777" w:rsidTr="005955AB">
        <w:trPr>
          <w:trHeight w:val="238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6B91B" w14:textId="70DE71D4" w:rsidR="002D7EAB" w:rsidRPr="002D7EAB" w:rsidRDefault="00C40FAA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r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ad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b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806DF" w14:textId="20C1D7FD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 (2.8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C461E" w14:textId="4787D60F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 (0.9%)</w:t>
            </w: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D413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40256FFA" w14:textId="77777777" w:rsidTr="002D7EAB">
        <w:trPr>
          <w:trHeight w:val="238"/>
        </w:trPr>
        <w:tc>
          <w:tcPr>
            <w:tcW w:w="29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9CC0CE" w14:textId="412BCC6D" w:rsidR="002D7EAB" w:rsidRPr="002D7EAB" w:rsidRDefault="00C40FAA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rade </w:t>
            </w:r>
            <w:r w:rsidR="002D7EAB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</w:t>
            </w:r>
          </w:p>
        </w:tc>
        <w:tc>
          <w:tcPr>
            <w:tcW w:w="240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9D8962" w14:textId="484E364F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 (2.8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8AC59D5" w14:textId="7B863DD3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 (0.9%)</w:t>
            </w:r>
          </w:p>
        </w:tc>
        <w:tc>
          <w:tcPr>
            <w:tcW w:w="128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FF0311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2D7EAB" w:rsidRPr="002D7EAB" w14:paraId="7D5C91E0" w14:textId="77777777" w:rsidTr="002D7EAB">
        <w:trPr>
          <w:trHeight w:val="443"/>
        </w:trPr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45AAA0" w14:textId="35E3DBAF" w:rsidR="002D7EAB" w:rsidRPr="002D7EAB" w:rsidRDefault="002D7EAB" w:rsidP="005955A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Length of </w:t>
            </w:r>
            <w:r w:rsidR="00CD7963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</w:t>
            </w:r>
            <w:r w:rsidR="00CD7963"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ospital</w:t>
            </w:r>
            <w:r w:rsidR="00CD7963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stay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(days)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AFB00A" w14:textId="77777777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.0 [11.0;25.5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014978" w14:textId="016F96F4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.0 [8.0;13.0]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C78A2" w14:textId="30FEC1F8" w:rsidR="002D7EAB" w:rsidRPr="002D7EAB" w:rsidRDefault="002D7EAB" w:rsidP="002D7EA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&lt;</w:t>
            </w:r>
            <w:r w:rsidR="0053596F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 xml:space="preserve"> </w:t>
            </w:r>
            <w:r w:rsidRPr="002D7EAB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01</w:t>
            </w:r>
          </w:p>
        </w:tc>
      </w:tr>
    </w:tbl>
    <w:p w14:paraId="135DBD81" w14:textId="77777777" w:rsidR="002D7EAB" w:rsidRDefault="002D7EAB" w:rsidP="008158E4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21B357EE" w14:textId="77777777" w:rsidR="002D7EAB" w:rsidRDefault="002D7EAB" w:rsidP="008158E4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6F86C1C3" w14:textId="77777777" w:rsidR="002D7EAB" w:rsidRDefault="002D7EAB" w:rsidP="008158E4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2EEF46BB" w14:textId="77777777" w:rsidR="002D7EAB" w:rsidRDefault="002D7EAB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</w:rPr>
        <w:br w:type="page"/>
      </w:r>
    </w:p>
    <w:p w14:paraId="4384AE6E" w14:textId="71005425" w:rsidR="008158E4" w:rsidRPr="00611B70" w:rsidRDefault="008158E4" w:rsidP="008158E4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r w:rsidRPr="00611B70">
        <w:rPr>
          <w:rFonts w:ascii="Times New Roman" w:hAnsi="Times New Roman" w:cs="Times New Roman"/>
          <w:b/>
          <w:bCs/>
          <w:color w:val="222222"/>
          <w:sz w:val="24"/>
          <w:szCs w:val="24"/>
        </w:rPr>
        <w:lastRenderedPageBreak/>
        <w:t xml:space="preserve">Supplementary </w:t>
      </w:r>
      <w:r w:rsidR="0077603E">
        <w:rPr>
          <w:rFonts w:ascii="Times New Roman" w:hAnsi="Times New Roman" w:cs="Times New Roman"/>
          <w:b/>
          <w:bCs/>
          <w:color w:val="222222"/>
          <w:sz w:val="24"/>
          <w:szCs w:val="24"/>
        </w:rPr>
        <w:t>T</w:t>
      </w:r>
      <w:r w:rsidR="0077603E" w:rsidRPr="00611B70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able </w:t>
      </w:r>
      <w:r w:rsidR="00875790">
        <w:rPr>
          <w:rFonts w:ascii="Times New Roman" w:hAnsi="Times New Roman" w:cs="Times New Roman" w:hint="eastAsia"/>
          <w:b/>
          <w:bCs/>
          <w:color w:val="222222"/>
          <w:sz w:val="24"/>
          <w:szCs w:val="24"/>
        </w:rPr>
        <w:t>2</w:t>
      </w:r>
      <w:r w:rsidRPr="00611B70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. </w:t>
      </w:r>
      <w:r w:rsidR="0053596F">
        <w:rPr>
          <w:rFonts w:ascii="Times New Roman" w:hAnsi="Times New Roman" w:cs="Times New Roman"/>
          <w:b/>
          <w:bCs/>
          <w:color w:val="222222"/>
          <w:sz w:val="24"/>
          <w:szCs w:val="24"/>
        </w:rPr>
        <w:t>P</w:t>
      </w:r>
      <w:r w:rsidRPr="00611B70">
        <w:rPr>
          <w:rFonts w:ascii="Times New Roman" w:hAnsi="Times New Roman" w:cs="Times New Roman"/>
          <w:b/>
          <w:bCs/>
          <w:color w:val="222222"/>
          <w:sz w:val="24"/>
          <w:szCs w:val="24"/>
        </w:rPr>
        <w:t>atterns of recurrence following resection in patients with NF-PNETs</w:t>
      </w:r>
    </w:p>
    <w:tbl>
      <w:tblPr>
        <w:tblW w:w="8340" w:type="dxa"/>
        <w:tblLook w:val="04A0" w:firstRow="1" w:lastRow="0" w:firstColumn="1" w:lastColumn="0" w:noHBand="0" w:noVBand="1"/>
      </w:tblPr>
      <w:tblGrid>
        <w:gridCol w:w="2460"/>
        <w:gridCol w:w="2460"/>
        <w:gridCol w:w="2460"/>
        <w:gridCol w:w="960"/>
      </w:tblGrid>
      <w:tr w:rsidR="008158E4" w:rsidRPr="00611B70" w14:paraId="06D4345D" w14:textId="77777777" w:rsidTr="00257287">
        <w:trPr>
          <w:trHeight w:val="280"/>
        </w:trPr>
        <w:tc>
          <w:tcPr>
            <w:tcW w:w="2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4247B9D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72515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Unifocal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65173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Multifocal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5AF72CF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</w:t>
            </w:r>
          </w:p>
        </w:tc>
      </w:tr>
      <w:tr w:rsidR="008158E4" w:rsidRPr="00611B70" w14:paraId="3612C929" w14:textId="77777777" w:rsidTr="00257287">
        <w:trPr>
          <w:trHeight w:val="290"/>
        </w:trPr>
        <w:tc>
          <w:tcPr>
            <w:tcW w:w="2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E97A00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FA1DE7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(N=169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5A00D4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(N=18)</w:t>
            </w: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DEC406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8158E4" w:rsidRPr="00611B70" w14:paraId="34040B27" w14:textId="77777777" w:rsidTr="0025728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BFF77" w14:textId="34A911F8" w:rsidR="008158E4" w:rsidRPr="00611B70" w:rsidRDefault="005B217D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R</w:t>
            </w: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ecurrence </w:t>
            </w:r>
            <w:r w:rsidR="008158E4"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pattern    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43C58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BB3B7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BA52B8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0.002</w:t>
            </w:r>
          </w:p>
        </w:tc>
      </w:tr>
      <w:tr w:rsidR="008158E4" w:rsidRPr="00611B70" w14:paraId="67474086" w14:textId="77777777" w:rsidTr="0025728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C9463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ncrea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55CCD" w14:textId="55231AC1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 (1.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5FF35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 (11.1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C932E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8158E4" w:rsidRPr="00611B70" w14:paraId="5C715ADB" w14:textId="77777777" w:rsidTr="0025728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33557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Liv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20A38" w14:textId="3EC638C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6 (3.6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E85A" w14:textId="557CFBE4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 (5.6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48EA7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8158E4" w:rsidRPr="00611B70" w14:paraId="7863B2E0" w14:textId="77777777" w:rsidTr="0025728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77AA0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Pancreas and liv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7F14A" w14:textId="36D82C40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 (1.8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08151" w14:textId="1E266599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0 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DEDAB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8158E4" w:rsidRPr="00611B70" w14:paraId="4EC42876" w14:textId="77777777" w:rsidTr="0025728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24206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Regional lymph nod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BA364" w14:textId="421469F6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2 (1.2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80A8C" w14:textId="2431D1DE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 xml:space="preserve"> 0 (0.0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B960D1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  <w:tr w:rsidR="008158E4" w:rsidRPr="00611B70" w14:paraId="55B4EE16" w14:textId="77777777" w:rsidTr="00257287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511E58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Distant metastasi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05E9E5" w14:textId="264D00C6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1 (0.6%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EA9416" w14:textId="77777777" w:rsidR="008158E4" w:rsidRPr="00611B70" w:rsidRDefault="008158E4" w:rsidP="0025728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  <w:r w:rsidRPr="00611B7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  <w:t>3 (16.7%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FFC09" w14:textId="77777777" w:rsidR="008158E4" w:rsidRPr="00611B70" w:rsidRDefault="008158E4" w:rsidP="0025728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zh-CN"/>
                <w14:ligatures w14:val="none"/>
              </w:rPr>
            </w:pPr>
          </w:p>
        </w:tc>
      </w:tr>
    </w:tbl>
    <w:p w14:paraId="59968AF3" w14:textId="77777777" w:rsidR="000D39D0" w:rsidRDefault="000D39D0"/>
    <w:sectPr w:rsidR="000D39D0" w:rsidSect="00D052C8">
      <w:pgSz w:w="11906" w:h="16838"/>
      <w:pgMar w:top="3005" w:right="1985" w:bottom="3005" w:left="1985" w:header="851" w:footer="99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B3118" w14:textId="77777777" w:rsidR="00297A59" w:rsidRDefault="00297A59" w:rsidP="00875790">
      <w:pPr>
        <w:spacing w:after="0" w:line="240" w:lineRule="auto"/>
      </w:pPr>
      <w:r>
        <w:separator/>
      </w:r>
    </w:p>
  </w:endnote>
  <w:endnote w:type="continuationSeparator" w:id="0">
    <w:p w14:paraId="6D0AAB6A" w14:textId="77777777" w:rsidR="00297A59" w:rsidRDefault="00297A59" w:rsidP="00875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D8C63" w14:textId="77777777" w:rsidR="00297A59" w:rsidRDefault="00297A59" w:rsidP="00875790">
      <w:pPr>
        <w:spacing w:after="0" w:line="240" w:lineRule="auto"/>
      </w:pPr>
      <w:r>
        <w:separator/>
      </w:r>
    </w:p>
  </w:footnote>
  <w:footnote w:type="continuationSeparator" w:id="0">
    <w:p w14:paraId="2B8C51A7" w14:textId="77777777" w:rsidR="00297A59" w:rsidRDefault="00297A59" w:rsidP="00875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E4"/>
    <w:rsid w:val="0003359F"/>
    <w:rsid w:val="000D39D0"/>
    <w:rsid w:val="001E3B9F"/>
    <w:rsid w:val="00297A59"/>
    <w:rsid w:val="002D7EAB"/>
    <w:rsid w:val="00376980"/>
    <w:rsid w:val="004814A2"/>
    <w:rsid w:val="0053596F"/>
    <w:rsid w:val="00552544"/>
    <w:rsid w:val="00596FAE"/>
    <w:rsid w:val="005B217D"/>
    <w:rsid w:val="005E1626"/>
    <w:rsid w:val="006C1722"/>
    <w:rsid w:val="00767B68"/>
    <w:rsid w:val="0077603E"/>
    <w:rsid w:val="007C5A51"/>
    <w:rsid w:val="008158E4"/>
    <w:rsid w:val="00875790"/>
    <w:rsid w:val="00B24620"/>
    <w:rsid w:val="00BA26AF"/>
    <w:rsid w:val="00BC2473"/>
    <w:rsid w:val="00BD22A6"/>
    <w:rsid w:val="00BE2F7B"/>
    <w:rsid w:val="00C40FAA"/>
    <w:rsid w:val="00C45546"/>
    <w:rsid w:val="00C564AB"/>
    <w:rsid w:val="00CD7963"/>
    <w:rsid w:val="00D052C8"/>
    <w:rsid w:val="00D6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D1DAA7"/>
  <w15:chartTrackingRefBased/>
  <w15:docId w15:val="{D538C2EA-B892-47ED-B9EC-3533688C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8E4"/>
  </w:style>
  <w:style w:type="paragraph" w:styleId="1">
    <w:name w:val="heading 1"/>
    <w:basedOn w:val="a"/>
    <w:next w:val="a"/>
    <w:link w:val="1Char"/>
    <w:uiPriority w:val="9"/>
    <w:qFormat/>
    <w:rsid w:val="008158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5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158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158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158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158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158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158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158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D22A6"/>
    <w:rPr>
      <w:b/>
      <w:bCs/>
    </w:rPr>
  </w:style>
  <w:style w:type="character" w:customStyle="1" w:styleId="1Char">
    <w:name w:val="제목 1 Char"/>
    <w:basedOn w:val="a0"/>
    <w:link w:val="1"/>
    <w:uiPriority w:val="9"/>
    <w:rsid w:val="00815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815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8158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8158E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8158E4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8158E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8158E4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8158E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8158E4"/>
    <w:rPr>
      <w:rFonts w:eastAsiaTheme="majorEastAsia" w:cstheme="majorBidi"/>
      <w:color w:val="272727" w:themeColor="text1" w:themeTint="D8"/>
    </w:rPr>
  </w:style>
  <w:style w:type="paragraph" w:styleId="a4">
    <w:name w:val="Title"/>
    <w:basedOn w:val="a"/>
    <w:next w:val="a"/>
    <w:link w:val="Char"/>
    <w:uiPriority w:val="10"/>
    <w:qFormat/>
    <w:rsid w:val="008158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4"/>
    <w:uiPriority w:val="10"/>
    <w:rsid w:val="00815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8158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5"/>
    <w:uiPriority w:val="11"/>
    <w:rsid w:val="008158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8158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8158E4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8158E4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8158E4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815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9"/>
    <w:uiPriority w:val="30"/>
    <w:rsid w:val="008158E4"/>
    <w:rPr>
      <w:i/>
      <w:iCs/>
      <w:color w:val="0F4761" w:themeColor="accent1" w:themeShade="BF"/>
    </w:rPr>
  </w:style>
  <w:style w:type="character" w:styleId="aa">
    <w:name w:val="Intense Reference"/>
    <w:basedOn w:val="a0"/>
    <w:uiPriority w:val="32"/>
    <w:qFormat/>
    <w:rsid w:val="008158E4"/>
    <w:rPr>
      <w:b/>
      <w:bCs/>
      <w:smallCaps/>
      <w:color w:val="0F4761" w:themeColor="accent1" w:themeShade="BF"/>
      <w:spacing w:val="5"/>
    </w:rPr>
  </w:style>
  <w:style w:type="paragraph" w:styleId="ab">
    <w:name w:val="header"/>
    <w:basedOn w:val="a"/>
    <w:link w:val="Char3"/>
    <w:uiPriority w:val="99"/>
    <w:unhideWhenUsed/>
    <w:rsid w:val="00875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b"/>
    <w:uiPriority w:val="99"/>
    <w:rsid w:val="00875790"/>
  </w:style>
  <w:style w:type="paragraph" w:styleId="ac">
    <w:name w:val="footer"/>
    <w:basedOn w:val="a"/>
    <w:link w:val="Char4"/>
    <w:uiPriority w:val="99"/>
    <w:unhideWhenUsed/>
    <w:rsid w:val="008757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c"/>
    <w:uiPriority w:val="99"/>
    <w:rsid w:val="00875790"/>
  </w:style>
  <w:style w:type="paragraph" w:styleId="ad">
    <w:name w:val="Revision"/>
    <w:hidden/>
    <w:uiPriority w:val="99"/>
    <w:semiHidden/>
    <w:rsid w:val="004814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완 김</dc:creator>
  <cp:keywords/>
  <dc:description/>
  <cp:lastModifiedBy>주완 김</cp:lastModifiedBy>
  <cp:revision>2</cp:revision>
  <dcterms:created xsi:type="dcterms:W3CDTF">2024-03-19T05:23:00Z</dcterms:created>
  <dcterms:modified xsi:type="dcterms:W3CDTF">2024-03-19T05:23:00Z</dcterms:modified>
</cp:coreProperties>
</file>